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0" w:type="auto"/>
        <w:tblLook w:val="04A0" w:firstRow="1" w:lastRow="0" w:firstColumn="1" w:lastColumn="0" w:noHBand="0" w:noVBand="1"/>
      </w:tblPr>
      <w:tblGrid>
        <w:gridCol w:w="3047"/>
        <w:gridCol w:w="1179"/>
        <w:gridCol w:w="1220"/>
        <w:gridCol w:w="685"/>
      </w:tblGrid>
      <w:tr w:rsidR="00273020" w:rsidRPr="008B77C9" w14:paraId="5AFF04A4" w14:textId="77777777" w:rsidTr="00273020">
        <w:trPr>
          <w:trHeight w:val="300"/>
        </w:trPr>
        <w:tc>
          <w:tcPr>
            <w:tcW w:w="0" w:type="auto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70FFA38" w14:textId="77777777" w:rsidR="00273020" w:rsidRPr="003D52F8" w:rsidRDefault="00273020" w:rsidP="002A5F3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D52F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upplemental Table 1</w:t>
            </w:r>
            <w:r w:rsidRPr="003D52F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</w:t>
            </w:r>
            <w:r w:rsidRPr="003D52F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Exclusion criteria diagnosis and procedure codes. </w:t>
            </w:r>
          </w:p>
        </w:tc>
      </w:tr>
      <w:tr w:rsidR="00273020" w:rsidRPr="008B77C9" w14:paraId="4CCE3500" w14:textId="77777777" w:rsidTr="00273020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6200AB" w14:textId="77777777" w:rsidR="00273020" w:rsidRPr="003D52F8" w:rsidRDefault="00273020" w:rsidP="002A5F3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D52F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Exclusion diagnosis and procedur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EC0419D" w14:textId="77777777" w:rsidR="00273020" w:rsidRPr="003D52F8" w:rsidRDefault="00273020" w:rsidP="002A5F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D52F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ICD-10-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0A2054A" w14:textId="77777777" w:rsidR="00273020" w:rsidRPr="003D52F8" w:rsidRDefault="00273020" w:rsidP="002A5F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D52F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ICD-10-P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2B1DF3F" w14:textId="77777777" w:rsidR="00273020" w:rsidRPr="003D52F8" w:rsidRDefault="00273020" w:rsidP="002A5F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D52F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PT</w:t>
            </w:r>
          </w:p>
        </w:tc>
      </w:tr>
      <w:tr w:rsidR="00273020" w:rsidRPr="008B77C9" w14:paraId="340E02D1" w14:textId="77777777" w:rsidTr="00273020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DD414EC" w14:textId="77777777" w:rsidR="00273020" w:rsidRPr="003D52F8" w:rsidRDefault="00273020" w:rsidP="002A5F3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D52F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upraventricular tachycardi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C3365FE" w14:textId="77777777" w:rsidR="00273020" w:rsidRPr="003D52F8" w:rsidRDefault="00273020" w:rsidP="002A5F3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D52F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47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ADCAD53" w14:textId="77777777" w:rsidR="00273020" w:rsidRPr="003D52F8" w:rsidRDefault="00273020" w:rsidP="002A5F3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D52F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EF1F9EE" w14:textId="77777777" w:rsidR="00273020" w:rsidRPr="003D52F8" w:rsidRDefault="00273020" w:rsidP="002A5F3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D52F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273020" w:rsidRPr="008B77C9" w14:paraId="3B717E8F" w14:textId="77777777" w:rsidTr="00273020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88EE039" w14:textId="77777777" w:rsidR="00273020" w:rsidRPr="003D52F8" w:rsidRDefault="00273020" w:rsidP="002A5F3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3CAB72" w14:textId="77777777" w:rsidR="00273020" w:rsidRPr="003D52F8" w:rsidRDefault="00273020" w:rsidP="002A5F3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D52F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45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8A0BDA" w14:textId="77777777" w:rsidR="00273020" w:rsidRPr="003D52F8" w:rsidRDefault="00273020" w:rsidP="002A5F3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D52F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F5A96D" w14:textId="77777777" w:rsidR="00273020" w:rsidRPr="003D52F8" w:rsidRDefault="00273020" w:rsidP="002A5F3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D52F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273020" w:rsidRPr="008B77C9" w14:paraId="0E005004" w14:textId="77777777" w:rsidTr="00273020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C110420" w14:textId="77777777" w:rsidR="00273020" w:rsidRPr="003D52F8" w:rsidRDefault="00273020" w:rsidP="002A5F3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D52F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Ventricular tachycardi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3D800BE" w14:textId="77777777" w:rsidR="00273020" w:rsidRPr="003D52F8" w:rsidRDefault="00273020" w:rsidP="002A5F3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D52F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4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0A12695" w14:textId="77777777" w:rsidR="00273020" w:rsidRPr="003D52F8" w:rsidRDefault="00273020" w:rsidP="002A5F3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D52F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151E664" w14:textId="77777777" w:rsidR="00273020" w:rsidRPr="003D52F8" w:rsidRDefault="00273020" w:rsidP="002A5F3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D52F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273020" w:rsidRPr="008B77C9" w14:paraId="0A0DF6FC" w14:textId="77777777" w:rsidTr="00273020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D0A5A15" w14:textId="77777777" w:rsidR="00273020" w:rsidRPr="003D52F8" w:rsidRDefault="00273020" w:rsidP="002A5F3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12EAD0C" w14:textId="77777777" w:rsidR="00273020" w:rsidRPr="003D52F8" w:rsidRDefault="00273020" w:rsidP="002A5F3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D52F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4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6B181E6" w14:textId="77777777" w:rsidR="00273020" w:rsidRPr="003D52F8" w:rsidRDefault="00273020" w:rsidP="002A5F3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D52F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2D1148B" w14:textId="77777777" w:rsidR="00273020" w:rsidRPr="003D52F8" w:rsidRDefault="00273020" w:rsidP="002A5F3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D52F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273020" w:rsidRPr="008B77C9" w14:paraId="7F74AAE4" w14:textId="77777777" w:rsidTr="00273020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4C8D6E5" w14:textId="77777777" w:rsidR="00273020" w:rsidRPr="003D52F8" w:rsidRDefault="00273020" w:rsidP="002A5F3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7E8F59F" w14:textId="77777777" w:rsidR="00273020" w:rsidRPr="003D52F8" w:rsidRDefault="00273020" w:rsidP="002A5F3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D52F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49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F2393D9" w14:textId="77777777" w:rsidR="00273020" w:rsidRPr="003D52F8" w:rsidRDefault="00273020" w:rsidP="002A5F3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D52F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2EBE9CA" w14:textId="77777777" w:rsidR="00273020" w:rsidRPr="003D52F8" w:rsidRDefault="00273020" w:rsidP="002A5F3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D52F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273020" w:rsidRPr="008B77C9" w14:paraId="5D492365" w14:textId="77777777" w:rsidTr="00273020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9CCFC17" w14:textId="77777777" w:rsidR="00273020" w:rsidRPr="003D52F8" w:rsidRDefault="00273020" w:rsidP="002A5F3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7EFE396" w14:textId="77777777" w:rsidR="00273020" w:rsidRPr="003D52F8" w:rsidRDefault="00273020" w:rsidP="002A5F3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D52F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49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8FAB42E" w14:textId="77777777" w:rsidR="00273020" w:rsidRPr="003D52F8" w:rsidRDefault="00273020" w:rsidP="002A5F3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D52F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4DF1583" w14:textId="77777777" w:rsidR="00273020" w:rsidRPr="003D52F8" w:rsidRDefault="00273020" w:rsidP="002A5F3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D52F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273020" w:rsidRPr="008B77C9" w14:paraId="78D93D02" w14:textId="77777777" w:rsidTr="00273020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9DFCD9B" w14:textId="77777777" w:rsidR="00273020" w:rsidRPr="003D52F8" w:rsidRDefault="00273020" w:rsidP="002A5F3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9DF8D12" w14:textId="77777777" w:rsidR="00273020" w:rsidRPr="003D52F8" w:rsidRDefault="00273020" w:rsidP="002A5F3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D52F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4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033DC9C" w14:textId="77777777" w:rsidR="00273020" w:rsidRPr="003D52F8" w:rsidRDefault="00273020" w:rsidP="002A5F3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D52F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0A303E5" w14:textId="77777777" w:rsidR="00273020" w:rsidRPr="003D52F8" w:rsidRDefault="00273020" w:rsidP="002A5F3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D52F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273020" w:rsidRPr="008B77C9" w14:paraId="44F4C3E2" w14:textId="77777777" w:rsidTr="00273020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106673E" w14:textId="77777777" w:rsidR="00273020" w:rsidRPr="003D52F8" w:rsidRDefault="00273020" w:rsidP="002A5F3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D52F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trial flutt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DB3968F" w14:textId="77777777" w:rsidR="00273020" w:rsidRPr="003D52F8" w:rsidRDefault="00273020" w:rsidP="002A5F3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D52F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48.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DA3A80A" w14:textId="77777777" w:rsidR="00273020" w:rsidRPr="003D52F8" w:rsidRDefault="00273020" w:rsidP="002A5F3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D52F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A727B65" w14:textId="77777777" w:rsidR="00273020" w:rsidRPr="003D52F8" w:rsidRDefault="00273020" w:rsidP="002A5F3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D52F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273020" w:rsidRPr="008B77C9" w14:paraId="46A66649" w14:textId="77777777" w:rsidTr="00273020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D0B880B" w14:textId="77777777" w:rsidR="00273020" w:rsidRPr="003D52F8" w:rsidRDefault="00273020" w:rsidP="002A5F3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E6F111F" w14:textId="77777777" w:rsidR="00273020" w:rsidRPr="003D52F8" w:rsidRDefault="00273020" w:rsidP="002A5F3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D52F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4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5F0A74E" w14:textId="77777777" w:rsidR="00273020" w:rsidRPr="003D52F8" w:rsidRDefault="00273020" w:rsidP="002A5F3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D52F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C4F3B65" w14:textId="77777777" w:rsidR="00273020" w:rsidRPr="003D52F8" w:rsidRDefault="00273020" w:rsidP="002A5F3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D52F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273020" w:rsidRPr="008B77C9" w14:paraId="3D25805A" w14:textId="77777777" w:rsidTr="00273020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8AEDB21" w14:textId="77777777" w:rsidR="00273020" w:rsidRPr="003D52F8" w:rsidRDefault="00273020" w:rsidP="002A5F3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196E4E" w14:textId="77777777" w:rsidR="00273020" w:rsidRPr="003D52F8" w:rsidRDefault="00273020" w:rsidP="002A5F3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D52F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48.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A9A723" w14:textId="77777777" w:rsidR="00273020" w:rsidRPr="003D52F8" w:rsidRDefault="00273020" w:rsidP="002A5F3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D52F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7DCCC5" w14:textId="77777777" w:rsidR="00273020" w:rsidRPr="003D52F8" w:rsidRDefault="00273020" w:rsidP="002A5F3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D52F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273020" w:rsidRPr="008B77C9" w14:paraId="72BCD41C" w14:textId="77777777" w:rsidTr="00273020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2B9CDEA" w14:textId="77777777" w:rsidR="00273020" w:rsidRPr="003D52F8" w:rsidRDefault="00273020" w:rsidP="002A5F3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D52F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ther premature beat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D1D8651" w14:textId="77777777" w:rsidR="00273020" w:rsidRPr="003D52F8" w:rsidRDefault="00273020" w:rsidP="002A5F3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D52F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4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0B69204" w14:textId="77777777" w:rsidR="00273020" w:rsidRPr="003D52F8" w:rsidRDefault="00273020" w:rsidP="002A5F3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D52F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70C6CF5" w14:textId="77777777" w:rsidR="00273020" w:rsidRPr="003D52F8" w:rsidRDefault="00273020" w:rsidP="002A5F3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D52F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273020" w:rsidRPr="008B77C9" w14:paraId="416FE31A" w14:textId="77777777" w:rsidTr="00273020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1221F98" w14:textId="77777777" w:rsidR="00273020" w:rsidRPr="003D52F8" w:rsidRDefault="00273020" w:rsidP="002A5F3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22F9F0" w14:textId="77777777" w:rsidR="00273020" w:rsidRPr="003D52F8" w:rsidRDefault="00273020" w:rsidP="002A5F3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D52F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49.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DB3F5C" w14:textId="77777777" w:rsidR="00273020" w:rsidRPr="003D52F8" w:rsidRDefault="00273020" w:rsidP="002A5F3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D52F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1A77B9" w14:textId="77777777" w:rsidR="00273020" w:rsidRPr="003D52F8" w:rsidRDefault="00273020" w:rsidP="002A5F3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D52F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273020" w:rsidRPr="008B77C9" w14:paraId="7A22CAC0" w14:textId="77777777" w:rsidTr="00273020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682FB0" w14:textId="77777777" w:rsidR="00273020" w:rsidRPr="003D52F8" w:rsidRDefault="00273020" w:rsidP="002A5F3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D52F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Wolf-Parkinson-Whit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FA6B92" w14:textId="77777777" w:rsidR="00273020" w:rsidRPr="003D52F8" w:rsidRDefault="00273020" w:rsidP="002A5F3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D52F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45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FDAAF5" w14:textId="77777777" w:rsidR="00273020" w:rsidRPr="003D52F8" w:rsidRDefault="00273020" w:rsidP="002A5F3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D52F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9480ED" w14:textId="77777777" w:rsidR="00273020" w:rsidRPr="003D52F8" w:rsidRDefault="00273020" w:rsidP="002A5F3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D52F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273020" w:rsidRPr="008B77C9" w14:paraId="741B244A" w14:textId="77777777" w:rsidTr="00273020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3C932F8" w14:textId="77777777" w:rsidR="00273020" w:rsidRPr="003D52F8" w:rsidRDefault="00273020" w:rsidP="002A5F3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D52F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own-Ganong-Levin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B51A73" w14:textId="77777777" w:rsidR="00273020" w:rsidRPr="003D52F8" w:rsidRDefault="00273020" w:rsidP="002A5F3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D52F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45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C49D1F" w14:textId="77777777" w:rsidR="00273020" w:rsidRPr="003D52F8" w:rsidRDefault="00273020" w:rsidP="002A5F3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D52F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CC851A" w14:textId="77777777" w:rsidR="00273020" w:rsidRPr="003D52F8" w:rsidRDefault="00273020" w:rsidP="002A5F3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D52F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273020" w:rsidRPr="008B77C9" w14:paraId="5AF1BCCF" w14:textId="77777777" w:rsidTr="00273020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4C0FA9" w14:textId="77777777" w:rsidR="00273020" w:rsidRPr="003D52F8" w:rsidRDefault="00273020" w:rsidP="002A5F3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D52F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trioventricular nodal tachycardi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01AC13" w14:textId="77777777" w:rsidR="00273020" w:rsidRPr="003D52F8" w:rsidRDefault="00273020" w:rsidP="002A5F3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D52F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45.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331B0A" w14:textId="77777777" w:rsidR="00273020" w:rsidRPr="003D52F8" w:rsidRDefault="00273020" w:rsidP="002A5F3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D52F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A102B6" w14:textId="77777777" w:rsidR="00273020" w:rsidRPr="003D52F8" w:rsidRDefault="00273020" w:rsidP="002A5F3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D52F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273020" w:rsidRPr="008B77C9" w14:paraId="0174FE38" w14:textId="77777777" w:rsidTr="00273020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6E52FFD" w14:textId="77777777" w:rsidR="00273020" w:rsidRPr="003D52F8" w:rsidRDefault="00273020" w:rsidP="002A5F3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D52F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V nodal ablati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16EA7C5" w14:textId="77777777" w:rsidR="00273020" w:rsidRPr="003D52F8" w:rsidRDefault="00273020" w:rsidP="002A5F3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D52F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Z9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D270683" w14:textId="77777777" w:rsidR="00273020" w:rsidRPr="003D52F8" w:rsidRDefault="00273020" w:rsidP="002A5F3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D52F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D31902D" w14:textId="77777777" w:rsidR="00273020" w:rsidRPr="003D52F8" w:rsidRDefault="00273020" w:rsidP="002A5F3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D52F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3650</w:t>
            </w:r>
          </w:p>
        </w:tc>
      </w:tr>
      <w:tr w:rsidR="00273020" w:rsidRPr="008B77C9" w14:paraId="535FB0E0" w14:textId="77777777" w:rsidTr="00273020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0496517" w14:textId="77777777" w:rsidR="00273020" w:rsidRPr="003D52F8" w:rsidRDefault="00273020" w:rsidP="002A5F3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B7E66C" w14:textId="77777777" w:rsidR="00273020" w:rsidRPr="003D52F8" w:rsidRDefault="00273020" w:rsidP="002A5F3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D52F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Z95.8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0F6BA7" w14:textId="77777777" w:rsidR="00273020" w:rsidRPr="003D52F8" w:rsidRDefault="00273020" w:rsidP="002A5F3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D52F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A1AC67" w14:textId="77777777" w:rsidR="00273020" w:rsidRPr="003D52F8" w:rsidRDefault="00273020" w:rsidP="002A5F3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D52F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273020" w:rsidRPr="008B77C9" w14:paraId="4A16F4A1" w14:textId="77777777" w:rsidTr="00273020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91169D4" w14:textId="77777777" w:rsidR="00273020" w:rsidRPr="003D52F8" w:rsidRDefault="00273020" w:rsidP="002A5F3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D52F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acemaker Implantati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C15A56F" w14:textId="77777777" w:rsidR="00273020" w:rsidRPr="003D52F8" w:rsidRDefault="00273020" w:rsidP="002A5F3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D52F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5786EBC" w14:textId="77777777" w:rsidR="00273020" w:rsidRPr="003D52F8" w:rsidRDefault="00273020" w:rsidP="002A5F3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D52F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JH634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83D1337" w14:textId="77777777" w:rsidR="00273020" w:rsidRPr="003D52F8" w:rsidRDefault="00273020" w:rsidP="002A5F3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D52F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3206</w:t>
            </w:r>
          </w:p>
        </w:tc>
      </w:tr>
      <w:tr w:rsidR="00273020" w:rsidRPr="008B77C9" w14:paraId="5476F408" w14:textId="77777777" w:rsidTr="00273020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DB3A18C" w14:textId="77777777" w:rsidR="00273020" w:rsidRPr="003D52F8" w:rsidRDefault="00273020" w:rsidP="002A5F3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F4968A1" w14:textId="77777777" w:rsidR="00273020" w:rsidRPr="003D52F8" w:rsidRDefault="00273020" w:rsidP="002A5F3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D52F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E3FAA33" w14:textId="77777777" w:rsidR="00273020" w:rsidRPr="003D52F8" w:rsidRDefault="00273020" w:rsidP="002A5F3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D52F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JH636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B714BD4" w14:textId="77777777" w:rsidR="00273020" w:rsidRPr="003D52F8" w:rsidRDefault="00273020" w:rsidP="002A5F3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D52F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3207</w:t>
            </w:r>
          </w:p>
        </w:tc>
      </w:tr>
      <w:tr w:rsidR="00273020" w:rsidRPr="008B77C9" w14:paraId="64B1F2F2" w14:textId="77777777" w:rsidTr="00273020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27CC5F2" w14:textId="77777777" w:rsidR="00273020" w:rsidRPr="003D52F8" w:rsidRDefault="00273020" w:rsidP="002A5F3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C2DC76" w14:textId="77777777" w:rsidR="00273020" w:rsidRPr="003D52F8" w:rsidRDefault="00273020" w:rsidP="002A5F3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D52F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9064F9" w14:textId="77777777" w:rsidR="00273020" w:rsidRPr="003D52F8" w:rsidRDefault="00273020" w:rsidP="002A5F3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D52F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7E7096" w14:textId="77777777" w:rsidR="00273020" w:rsidRPr="003D52F8" w:rsidRDefault="00273020" w:rsidP="002A5F3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D52F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3208</w:t>
            </w:r>
          </w:p>
        </w:tc>
      </w:tr>
      <w:tr w:rsidR="00273020" w:rsidRPr="008B77C9" w14:paraId="3B71C17A" w14:textId="77777777" w:rsidTr="00273020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9C2208F" w14:textId="77777777" w:rsidR="00273020" w:rsidRPr="003D52F8" w:rsidRDefault="00273020" w:rsidP="002A5F3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D52F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mplantable cardioverter-</w:t>
            </w:r>
            <w:r w:rsidRPr="003D52F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defibrillation implantati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767BDFA" w14:textId="77777777" w:rsidR="00273020" w:rsidRPr="003D52F8" w:rsidRDefault="00273020" w:rsidP="002A5F3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D52F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1F00A37" w14:textId="77777777" w:rsidR="00273020" w:rsidRPr="003D52F8" w:rsidRDefault="00273020" w:rsidP="002A5F3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D52F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JH608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0C4DD7D" w14:textId="77777777" w:rsidR="00273020" w:rsidRPr="003D52F8" w:rsidRDefault="00273020" w:rsidP="002A5F3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D52F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3249</w:t>
            </w:r>
          </w:p>
        </w:tc>
      </w:tr>
      <w:tr w:rsidR="00273020" w:rsidRPr="008B77C9" w14:paraId="3B195A2F" w14:textId="77777777" w:rsidTr="00273020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6184096" w14:textId="77777777" w:rsidR="00273020" w:rsidRPr="003D52F8" w:rsidRDefault="00273020" w:rsidP="002A5F3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B72771C" w14:textId="77777777" w:rsidR="00273020" w:rsidRPr="003D52F8" w:rsidRDefault="00273020" w:rsidP="002A5F3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D52F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15044FD" w14:textId="77777777" w:rsidR="00273020" w:rsidRPr="003D52F8" w:rsidRDefault="00273020" w:rsidP="002A5F3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D52F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JH638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F737340" w14:textId="77777777" w:rsidR="00273020" w:rsidRPr="003D52F8" w:rsidRDefault="00273020" w:rsidP="002A5F3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D52F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273020" w:rsidRPr="008B77C9" w14:paraId="4A8A5F77" w14:textId="77777777" w:rsidTr="00273020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6A58155" w14:textId="77777777" w:rsidR="00273020" w:rsidRPr="003D52F8" w:rsidRDefault="00273020" w:rsidP="002A5F3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65F85ED" w14:textId="77777777" w:rsidR="00273020" w:rsidRPr="003D52F8" w:rsidRDefault="00273020" w:rsidP="002A5F3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D52F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9A1AC17" w14:textId="77777777" w:rsidR="00273020" w:rsidRPr="003D52F8" w:rsidRDefault="00273020" w:rsidP="002A5F3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D52F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JH808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A53C3C7" w14:textId="77777777" w:rsidR="00273020" w:rsidRPr="003D52F8" w:rsidRDefault="00273020" w:rsidP="002A5F3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D52F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273020" w:rsidRPr="008B77C9" w14:paraId="3CDBEC04" w14:textId="77777777" w:rsidTr="00273020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97D3E95" w14:textId="77777777" w:rsidR="00273020" w:rsidRPr="003D52F8" w:rsidRDefault="00273020" w:rsidP="002A5F3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4D6B89E" w14:textId="77777777" w:rsidR="00273020" w:rsidRPr="003D52F8" w:rsidRDefault="00273020" w:rsidP="002A5F3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D52F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753AC0" w14:textId="77777777" w:rsidR="00273020" w:rsidRPr="003D52F8" w:rsidRDefault="00273020" w:rsidP="002A5F3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D52F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JH838Z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5B97D1" w14:textId="77777777" w:rsidR="00273020" w:rsidRPr="003D52F8" w:rsidRDefault="00273020" w:rsidP="002A5F3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D52F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273020" w:rsidRPr="008B77C9" w14:paraId="30A2DADC" w14:textId="77777777" w:rsidTr="00273020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BFA2D0B" w14:textId="77777777" w:rsidR="00273020" w:rsidRPr="003D52F8" w:rsidRDefault="00273020" w:rsidP="002A5F3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D52F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pen surgical abla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79EE5CD" w14:textId="77777777" w:rsidR="00273020" w:rsidRPr="003D52F8" w:rsidRDefault="00273020" w:rsidP="002A5F3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D52F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5E2A50B" w14:textId="77777777" w:rsidR="00273020" w:rsidRPr="003D52F8" w:rsidRDefault="00273020" w:rsidP="002A5F3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D52F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2550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2E259FC" w14:textId="77777777" w:rsidR="00273020" w:rsidRPr="003D52F8" w:rsidRDefault="00273020" w:rsidP="002A5F3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D52F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3250</w:t>
            </w:r>
          </w:p>
        </w:tc>
      </w:tr>
      <w:tr w:rsidR="00273020" w:rsidRPr="008B77C9" w14:paraId="11596814" w14:textId="77777777" w:rsidTr="00273020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2B2FA3E" w14:textId="77777777" w:rsidR="00273020" w:rsidRPr="003D52F8" w:rsidRDefault="00273020" w:rsidP="002A5F3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73711EF" w14:textId="77777777" w:rsidR="00273020" w:rsidRPr="003D52F8" w:rsidRDefault="00273020" w:rsidP="002A5F3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D52F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6B7EFF0" w14:textId="77777777" w:rsidR="00273020" w:rsidRPr="003D52F8" w:rsidRDefault="00273020" w:rsidP="002A5F3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D52F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2560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97CBC88" w14:textId="77777777" w:rsidR="00273020" w:rsidRPr="003D52F8" w:rsidRDefault="00273020" w:rsidP="002A5F3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D52F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3251</w:t>
            </w:r>
          </w:p>
        </w:tc>
      </w:tr>
      <w:tr w:rsidR="00273020" w:rsidRPr="008B77C9" w14:paraId="7235B53F" w14:textId="77777777" w:rsidTr="00273020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DFA835C" w14:textId="77777777" w:rsidR="00273020" w:rsidRPr="003D52F8" w:rsidRDefault="00273020" w:rsidP="002A5F3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E8E2DD2" w14:textId="77777777" w:rsidR="00273020" w:rsidRPr="003D52F8" w:rsidRDefault="00273020" w:rsidP="002A5F3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D52F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F80C37B" w14:textId="77777777" w:rsidR="00273020" w:rsidRPr="003D52F8" w:rsidRDefault="00273020" w:rsidP="002A5F3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D52F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2570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9D818A0" w14:textId="77777777" w:rsidR="00273020" w:rsidRPr="003D52F8" w:rsidRDefault="00273020" w:rsidP="002A5F3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D52F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3254</w:t>
            </w:r>
          </w:p>
        </w:tc>
      </w:tr>
      <w:tr w:rsidR="00273020" w:rsidRPr="008B77C9" w14:paraId="2941ED10" w14:textId="77777777" w:rsidTr="00273020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1772D4C" w14:textId="77777777" w:rsidR="00273020" w:rsidRPr="003D52F8" w:rsidRDefault="00273020" w:rsidP="002A5F3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4117662" w14:textId="77777777" w:rsidR="00273020" w:rsidRPr="003D52F8" w:rsidRDefault="00273020" w:rsidP="002A5F3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D52F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CF742CD" w14:textId="77777777" w:rsidR="00273020" w:rsidRPr="003D52F8" w:rsidRDefault="00273020" w:rsidP="002A5F3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D52F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2580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4CA8AF7" w14:textId="77777777" w:rsidR="00273020" w:rsidRPr="003D52F8" w:rsidRDefault="00273020" w:rsidP="002A5F3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D52F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3255</w:t>
            </w:r>
          </w:p>
        </w:tc>
      </w:tr>
      <w:tr w:rsidR="00273020" w:rsidRPr="008B77C9" w14:paraId="73B63947" w14:textId="77777777" w:rsidTr="00273020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13055A7" w14:textId="77777777" w:rsidR="00273020" w:rsidRPr="003D52F8" w:rsidRDefault="00273020" w:rsidP="002A5F3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652D584" w14:textId="77777777" w:rsidR="00273020" w:rsidRPr="003D52F8" w:rsidRDefault="00273020" w:rsidP="002A5F3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D52F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2D5E75F" w14:textId="77777777" w:rsidR="00273020" w:rsidRPr="003D52F8" w:rsidRDefault="00273020" w:rsidP="002A5F3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D52F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2590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319E6C0" w14:textId="77777777" w:rsidR="00273020" w:rsidRPr="003D52F8" w:rsidRDefault="00273020" w:rsidP="002A5F3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D52F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3256</w:t>
            </w:r>
          </w:p>
        </w:tc>
      </w:tr>
      <w:tr w:rsidR="00273020" w:rsidRPr="008B77C9" w14:paraId="2EA069B0" w14:textId="77777777" w:rsidTr="00273020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0C04E5B" w14:textId="77777777" w:rsidR="00273020" w:rsidRPr="003D52F8" w:rsidRDefault="00273020" w:rsidP="002A5F3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C8AD2BF" w14:textId="77777777" w:rsidR="00273020" w:rsidRPr="003D52F8" w:rsidRDefault="00273020" w:rsidP="002A5F3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D52F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4C3D37C" w14:textId="77777777" w:rsidR="00273020" w:rsidRPr="003D52F8" w:rsidRDefault="00273020" w:rsidP="002A5F3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D52F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25F0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7951DAD" w14:textId="77777777" w:rsidR="00273020" w:rsidRPr="003D52F8" w:rsidRDefault="00273020" w:rsidP="002A5F3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D52F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3257</w:t>
            </w:r>
          </w:p>
        </w:tc>
      </w:tr>
      <w:tr w:rsidR="00273020" w:rsidRPr="008B77C9" w14:paraId="4BC95A37" w14:textId="77777777" w:rsidTr="00273020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B0357E2" w14:textId="77777777" w:rsidR="00273020" w:rsidRPr="003D52F8" w:rsidRDefault="00273020" w:rsidP="002A5F3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A4F55DD" w14:textId="77777777" w:rsidR="00273020" w:rsidRPr="003D52F8" w:rsidRDefault="00273020" w:rsidP="002A5F3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D52F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09DD42E" w14:textId="77777777" w:rsidR="00273020" w:rsidRPr="003D52F8" w:rsidRDefault="00273020" w:rsidP="002A5F3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D52F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25G0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1E1BAD6" w14:textId="77777777" w:rsidR="00273020" w:rsidRPr="003D52F8" w:rsidRDefault="00273020" w:rsidP="002A5F3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D52F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3258</w:t>
            </w:r>
          </w:p>
        </w:tc>
      </w:tr>
      <w:tr w:rsidR="00273020" w:rsidRPr="008B77C9" w14:paraId="275D765B" w14:textId="77777777" w:rsidTr="00273020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696CBD9" w14:textId="77777777" w:rsidR="00273020" w:rsidRPr="003D52F8" w:rsidRDefault="00273020" w:rsidP="002A5F3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2170278" w14:textId="77777777" w:rsidR="00273020" w:rsidRPr="003D52F8" w:rsidRDefault="00273020" w:rsidP="002A5F3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D52F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7C6B01A" w14:textId="77777777" w:rsidR="00273020" w:rsidRPr="003D52F8" w:rsidRDefault="00273020" w:rsidP="002A5F3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D52F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25H0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C5EAE9D" w14:textId="77777777" w:rsidR="00273020" w:rsidRPr="003D52F8" w:rsidRDefault="00273020" w:rsidP="002A5F3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D52F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3259</w:t>
            </w:r>
          </w:p>
        </w:tc>
      </w:tr>
      <w:tr w:rsidR="00273020" w:rsidRPr="008B77C9" w14:paraId="38AFB50F" w14:textId="77777777" w:rsidTr="00273020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792592D" w14:textId="77777777" w:rsidR="00273020" w:rsidRPr="003D52F8" w:rsidRDefault="00273020" w:rsidP="002A5F3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473DE33" w14:textId="77777777" w:rsidR="00273020" w:rsidRPr="003D52F8" w:rsidRDefault="00273020" w:rsidP="002A5F3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D52F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C2035F9" w14:textId="77777777" w:rsidR="00273020" w:rsidRPr="003D52F8" w:rsidRDefault="00273020" w:rsidP="002A5F3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D52F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25J0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AC37D6D" w14:textId="77777777" w:rsidR="00273020" w:rsidRPr="003D52F8" w:rsidRDefault="00273020" w:rsidP="002A5F3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D52F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3261</w:t>
            </w:r>
          </w:p>
        </w:tc>
      </w:tr>
      <w:tr w:rsidR="00273020" w:rsidRPr="008B77C9" w14:paraId="6739E231" w14:textId="77777777" w:rsidTr="00273020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7C1E108" w14:textId="77777777" w:rsidR="00273020" w:rsidRPr="003D52F8" w:rsidRDefault="00273020" w:rsidP="002A5F3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3E2CEEA" w14:textId="77777777" w:rsidR="00273020" w:rsidRPr="003D52F8" w:rsidRDefault="00273020" w:rsidP="002A5F3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D52F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F28CD22" w14:textId="77777777" w:rsidR="00273020" w:rsidRPr="003D52F8" w:rsidRDefault="00273020" w:rsidP="002A5F3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D52F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25K0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B52815F" w14:textId="77777777" w:rsidR="00273020" w:rsidRPr="003D52F8" w:rsidRDefault="00273020" w:rsidP="002A5F3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D52F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273020" w:rsidRPr="008B77C9" w14:paraId="7A6A7DE6" w14:textId="77777777" w:rsidTr="00273020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2A752FC" w14:textId="77777777" w:rsidR="00273020" w:rsidRPr="003D52F8" w:rsidRDefault="00273020" w:rsidP="002A5F3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8275793" w14:textId="77777777" w:rsidR="00273020" w:rsidRPr="003D52F8" w:rsidRDefault="00273020" w:rsidP="002A5F3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D52F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8578DEC" w14:textId="77777777" w:rsidR="00273020" w:rsidRPr="003D52F8" w:rsidRDefault="00273020" w:rsidP="002A5F3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D52F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25L0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1EC89AC" w14:textId="77777777" w:rsidR="00273020" w:rsidRPr="003D52F8" w:rsidRDefault="00273020" w:rsidP="002A5F3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D52F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273020" w:rsidRPr="008B77C9" w14:paraId="0F4D2792" w14:textId="77777777" w:rsidTr="00273020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26CC867" w14:textId="77777777" w:rsidR="00273020" w:rsidRPr="003D52F8" w:rsidRDefault="00273020" w:rsidP="002A5F3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2510E55" w14:textId="77777777" w:rsidR="00273020" w:rsidRPr="003D52F8" w:rsidRDefault="00273020" w:rsidP="002A5F3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D52F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A9F9077" w14:textId="77777777" w:rsidR="00273020" w:rsidRPr="003D52F8" w:rsidRDefault="00273020" w:rsidP="002A5F3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D52F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25M0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6763146" w14:textId="77777777" w:rsidR="00273020" w:rsidRPr="003D52F8" w:rsidRDefault="00273020" w:rsidP="002A5F3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D52F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273020" w:rsidRPr="008B77C9" w14:paraId="4BE2B4C4" w14:textId="77777777" w:rsidTr="00273020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DF3B70D" w14:textId="77777777" w:rsidR="00273020" w:rsidRPr="003D52F8" w:rsidRDefault="00273020" w:rsidP="002A5F3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9C22B3E" w14:textId="77777777" w:rsidR="00273020" w:rsidRPr="003D52F8" w:rsidRDefault="00273020" w:rsidP="002A5F3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D52F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901A1DF" w14:textId="77777777" w:rsidR="00273020" w:rsidRPr="003D52F8" w:rsidRDefault="00273020" w:rsidP="002A5F3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D52F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2B50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EABB243" w14:textId="77777777" w:rsidR="00273020" w:rsidRPr="003D52F8" w:rsidRDefault="00273020" w:rsidP="002A5F3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D52F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273020" w:rsidRPr="008B77C9" w14:paraId="02C48505" w14:textId="77777777" w:rsidTr="00273020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33DA9EE" w14:textId="77777777" w:rsidR="00273020" w:rsidRPr="003D52F8" w:rsidRDefault="00273020" w:rsidP="002A5F3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FACEA6C" w14:textId="77777777" w:rsidR="00273020" w:rsidRPr="003D52F8" w:rsidRDefault="00273020" w:rsidP="002A5F3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D52F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7AA1EB5" w14:textId="77777777" w:rsidR="00273020" w:rsidRPr="003D52F8" w:rsidRDefault="00273020" w:rsidP="002A5F3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D52F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2B60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468C7C4" w14:textId="77777777" w:rsidR="00273020" w:rsidRPr="003D52F8" w:rsidRDefault="00273020" w:rsidP="002A5F3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D52F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273020" w:rsidRPr="008B77C9" w14:paraId="345EA97B" w14:textId="77777777" w:rsidTr="00273020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82FC9FD" w14:textId="77777777" w:rsidR="00273020" w:rsidRPr="003D52F8" w:rsidRDefault="00273020" w:rsidP="002A5F3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C64B917" w14:textId="77777777" w:rsidR="00273020" w:rsidRPr="003D52F8" w:rsidRDefault="00273020" w:rsidP="002A5F3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D52F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F1D9174" w14:textId="77777777" w:rsidR="00273020" w:rsidRPr="003D52F8" w:rsidRDefault="00273020" w:rsidP="002A5F3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D52F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2B70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C61F0C5" w14:textId="77777777" w:rsidR="00273020" w:rsidRPr="003D52F8" w:rsidRDefault="00273020" w:rsidP="002A5F3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D52F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273020" w:rsidRPr="008B77C9" w14:paraId="15EA0BBB" w14:textId="77777777" w:rsidTr="00273020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E98AD73" w14:textId="77777777" w:rsidR="00273020" w:rsidRPr="003D52F8" w:rsidRDefault="00273020" w:rsidP="002A5F3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242DF7B" w14:textId="77777777" w:rsidR="00273020" w:rsidRPr="003D52F8" w:rsidRDefault="00273020" w:rsidP="002A5F3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D52F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A844F32" w14:textId="77777777" w:rsidR="00273020" w:rsidRPr="003D52F8" w:rsidRDefault="00273020" w:rsidP="002A5F3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D52F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2B80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0DEFF04" w14:textId="77777777" w:rsidR="00273020" w:rsidRPr="003D52F8" w:rsidRDefault="00273020" w:rsidP="002A5F3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D52F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273020" w:rsidRPr="008B77C9" w14:paraId="6118D2A1" w14:textId="77777777" w:rsidTr="00273020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ED0BF27" w14:textId="77777777" w:rsidR="00273020" w:rsidRPr="003D52F8" w:rsidRDefault="00273020" w:rsidP="002A5F3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9421A2E" w14:textId="77777777" w:rsidR="00273020" w:rsidRPr="003D52F8" w:rsidRDefault="00273020" w:rsidP="002A5F3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D52F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7F3167A" w14:textId="77777777" w:rsidR="00273020" w:rsidRPr="003D52F8" w:rsidRDefault="00273020" w:rsidP="002A5F3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D52F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2B90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3B20FE7" w14:textId="77777777" w:rsidR="00273020" w:rsidRPr="003D52F8" w:rsidRDefault="00273020" w:rsidP="002A5F3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D52F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273020" w:rsidRPr="008B77C9" w14:paraId="4F0F9ABB" w14:textId="77777777" w:rsidTr="00273020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0554FCB" w14:textId="77777777" w:rsidR="00273020" w:rsidRPr="003D52F8" w:rsidRDefault="00273020" w:rsidP="002A5F3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3E2E867" w14:textId="77777777" w:rsidR="00273020" w:rsidRPr="003D52F8" w:rsidRDefault="00273020" w:rsidP="002A5F3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D52F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2FA801A" w14:textId="77777777" w:rsidR="00273020" w:rsidRPr="003D52F8" w:rsidRDefault="00273020" w:rsidP="002A5F3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D52F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2BF0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F112043" w14:textId="77777777" w:rsidR="00273020" w:rsidRPr="003D52F8" w:rsidRDefault="00273020" w:rsidP="002A5F3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D52F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273020" w:rsidRPr="008B77C9" w14:paraId="194BC66F" w14:textId="77777777" w:rsidTr="00273020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4AFE375" w14:textId="77777777" w:rsidR="00273020" w:rsidRPr="003D52F8" w:rsidRDefault="00273020" w:rsidP="002A5F3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AB5CC16" w14:textId="77777777" w:rsidR="00273020" w:rsidRPr="003D52F8" w:rsidRDefault="00273020" w:rsidP="002A5F3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D52F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B630D87" w14:textId="77777777" w:rsidR="00273020" w:rsidRPr="003D52F8" w:rsidRDefault="00273020" w:rsidP="002A5F3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D52F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2BG0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20AF453" w14:textId="77777777" w:rsidR="00273020" w:rsidRPr="003D52F8" w:rsidRDefault="00273020" w:rsidP="002A5F3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D52F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273020" w:rsidRPr="008B77C9" w14:paraId="7927D28D" w14:textId="77777777" w:rsidTr="00273020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B083F3C" w14:textId="77777777" w:rsidR="00273020" w:rsidRPr="003D52F8" w:rsidRDefault="00273020" w:rsidP="002A5F3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66E8908" w14:textId="77777777" w:rsidR="00273020" w:rsidRPr="003D52F8" w:rsidRDefault="00273020" w:rsidP="002A5F3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D52F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98BE680" w14:textId="77777777" w:rsidR="00273020" w:rsidRPr="003D52F8" w:rsidRDefault="00273020" w:rsidP="002A5F3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D52F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2BH0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7169A3C" w14:textId="77777777" w:rsidR="00273020" w:rsidRPr="003D52F8" w:rsidRDefault="00273020" w:rsidP="002A5F3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D52F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273020" w:rsidRPr="008B77C9" w14:paraId="59E4BEFA" w14:textId="77777777" w:rsidTr="00273020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7C55480" w14:textId="77777777" w:rsidR="00273020" w:rsidRPr="003D52F8" w:rsidRDefault="00273020" w:rsidP="002A5F3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8476DEB" w14:textId="77777777" w:rsidR="00273020" w:rsidRPr="003D52F8" w:rsidRDefault="00273020" w:rsidP="002A5F3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D52F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750ABC9" w14:textId="77777777" w:rsidR="00273020" w:rsidRPr="003D52F8" w:rsidRDefault="00273020" w:rsidP="002A5F3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D52F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2BJ0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CDB0892" w14:textId="77777777" w:rsidR="00273020" w:rsidRPr="003D52F8" w:rsidRDefault="00273020" w:rsidP="002A5F3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D52F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273020" w:rsidRPr="008B77C9" w14:paraId="615DFD38" w14:textId="77777777" w:rsidTr="00273020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77F52EA" w14:textId="77777777" w:rsidR="00273020" w:rsidRPr="003D52F8" w:rsidRDefault="00273020" w:rsidP="002A5F3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A9CA989" w14:textId="77777777" w:rsidR="00273020" w:rsidRPr="003D52F8" w:rsidRDefault="00273020" w:rsidP="002A5F3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D52F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720AE08" w14:textId="77777777" w:rsidR="00273020" w:rsidRPr="003D52F8" w:rsidRDefault="00273020" w:rsidP="002A5F3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D52F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2BK0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BC14AC4" w14:textId="77777777" w:rsidR="00273020" w:rsidRPr="003D52F8" w:rsidRDefault="00273020" w:rsidP="002A5F3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D52F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273020" w:rsidRPr="008B77C9" w14:paraId="291B7778" w14:textId="77777777" w:rsidTr="00273020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DC83A23" w14:textId="77777777" w:rsidR="00273020" w:rsidRPr="003D52F8" w:rsidRDefault="00273020" w:rsidP="002A5F3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56B4707" w14:textId="77777777" w:rsidR="00273020" w:rsidRPr="003D52F8" w:rsidRDefault="00273020" w:rsidP="002A5F3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D52F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F90AA30" w14:textId="77777777" w:rsidR="00273020" w:rsidRPr="003D52F8" w:rsidRDefault="00273020" w:rsidP="002A5F3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D52F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2BL0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BDDDAB1" w14:textId="77777777" w:rsidR="00273020" w:rsidRPr="003D52F8" w:rsidRDefault="00273020" w:rsidP="002A5F3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D52F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273020" w:rsidRPr="008B77C9" w14:paraId="7577A5A3" w14:textId="77777777" w:rsidTr="00273020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DC2EECB" w14:textId="77777777" w:rsidR="00273020" w:rsidRPr="003D52F8" w:rsidRDefault="00273020" w:rsidP="002A5F3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A4F9E10" w14:textId="77777777" w:rsidR="00273020" w:rsidRPr="003D52F8" w:rsidRDefault="00273020" w:rsidP="002A5F3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D52F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B6FAE1E" w14:textId="77777777" w:rsidR="00273020" w:rsidRPr="003D52F8" w:rsidRDefault="00273020" w:rsidP="002A5F3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D52F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2BM0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6779ABA" w14:textId="77777777" w:rsidR="00273020" w:rsidRPr="003D52F8" w:rsidRDefault="00273020" w:rsidP="002A5F3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D52F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273020" w:rsidRPr="008B77C9" w14:paraId="65EEF19E" w14:textId="77777777" w:rsidTr="00273020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A1A56C7" w14:textId="77777777" w:rsidR="00273020" w:rsidRPr="003D52F8" w:rsidRDefault="00273020" w:rsidP="002A5F3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7FCDCF" w14:textId="77777777" w:rsidR="00273020" w:rsidRPr="003D52F8" w:rsidRDefault="00273020" w:rsidP="002A5F3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D52F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075CE8" w14:textId="77777777" w:rsidR="00273020" w:rsidRPr="003D52F8" w:rsidRDefault="00273020" w:rsidP="002A5F3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D52F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2T80ZZ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8420E7" w14:textId="77777777" w:rsidR="00273020" w:rsidRPr="003D52F8" w:rsidRDefault="00273020" w:rsidP="002A5F3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D52F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</w:tbl>
    <w:p w14:paraId="5FA1F2D9" w14:textId="77777777" w:rsidR="00101127" w:rsidRDefault="00101127"/>
    <w:sectPr w:rsidR="001011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3020"/>
    <w:rsid w:val="000746CC"/>
    <w:rsid w:val="00101127"/>
    <w:rsid w:val="00273020"/>
    <w:rsid w:val="00351B91"/>
    <w:rsid w:val="00462890"/>
    <w:rsid w:val="004F291D"/>
    <w:rsid w:val="004F5D09"/>
    <w:rsid w:val="008E4B55"/>
    <w:rsid w:val="00A0410B"/>
    <w:rsid w:val="00B04D9E"/>
    <w:rsid w:val="00BC0400"/>
    <w:rsid w:val="00F71121"/>
    <w:rsid w:val="00FC7E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52917D"/>
  <w15:chartTrackingRefBased/>
  <w15:docId w15:val="{D2A776C8-77D3-4CA2-A435-F21D939DA2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3020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27302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7302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7302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7302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7302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7302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7302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7302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7302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302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7302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7302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7302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7302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7302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7302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7302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7302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7302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7302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7302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7302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7302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7302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7302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7302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7302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7302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7302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66</Words>
  <Characters>951</Characters>
  <Application>Microsoft Office Word</Application>
  <DocSecurity>0</DocSecurity>
  <Lines>7</Lines>
  <Paragraphs>2</Paragraphs>
  <ScaleCrop>false</ScaleCrop>
  <Company/>
  <LinksUpToDate>false</LinksUpToDate>
  <CharactersWithSpaces>1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lsaver, Dannie</dc:creator>
  <cp:keywords/>
  <dc:description/>
  <cp:lastModifiedBy>Kim, Michael</cp:lastModifiedBy>
  <cp:revision>2</cp:revision>
  <dcterms:created xsi:type="dcterms:W3CDTF">2026-01-27T21:54:00Z</dcterms:created>
  <dcterms:modified xsi:type="dcterms:W3CDTF">2026-01-27T21:54:00Z</dcterms:modified>
</cp:coreProperties>
</file>